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6EFD2" w14:textId="503EF3EF" w:rsidR="00B508E8" w:rsidRDefault="00B508E8" w:rsidP="00054BE3">
      <w:pPr>
        <w:rPr>
          <w:b/>
          <w:bCs/>
        </w:rPr>
      </w:pPr>
      <w:r w:rsidRPr="00B508E8">
        <w:rPr>
          <w:b/>
          <w:bCs/>
        </w:rPr>
        <w:t>Appendix S</w:t>
      </w:r>
      <w:r w:rsidR="007D14C4">
        <w:rPr>
          <w:b/>
          <w:bCs/>
        </w:rPr>
        <w:t>3</w:t>
      </w:r>
      <w:r w:rsidRPr="00B508E8">
        <w:rPr>
          <w:b/>
          <w:bCs/>
        </w:rPr>
        <w:t xml:space="preserve">: List of </w:t>
      </w:r>
      <w:sdt>
        <w:sdtPr>
          <w:rPr>
            <w:b/>
            <w:bCs/>
          </w:rPr>
          <w:tag w:val="goog_rdk_19"/>
          <w:id w:val="-1189755791"/>
        </w:sdtPr>
        <w:sdtContent/>
      </w:sdt>
      <w:r w:rsidRPr="00B508E8">
        <w:rPr>
          <w:b/>
          <w:bCs/>
        </w:rPr>
        <w:t>equivalent terms extracted.</w:t>
      </w:r>
    </w:p>
    <w:p w14:paraId="305F248F" w14:textId="77777777" w:rsidR="00054BE3" w:rsidRPr="00054BE3" w:rsidRDefault="00054BE3" w:rsidP="00054BE3">
      <w:pPr>
        <w:rPr>
          <w:b/>
          <w:bCs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508E8" w14:paraId="5EB7936D" w14:textId="77777777" w:rsidTr="004C1B6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4F16" w14:textId="4913FCB1" w:rsidR="00B508E8" w:rsidRPr="00B508E8" w:rsidRDefault="00B508E8" w:rsidP="004C1B69">
            <w:pPr>
              <w:widowControl w:val="0"/>
              <w:spacing w:line="240" w:lineRule="auto"/>
              <w:rPr>
                <w:b/>
                <w:bCs/>
              </w:rPr>
            </w:pPr>
            <w:r w:rsidRPr="00B508E8">
              <w:rPr>
                <w:b/>
                <w:bCs/>
              </w:rPr>
              <w:t>Reported Term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EC4F" w14:textId="77777777" w:rsidR="00B508E8" w:rsidRPr="00B508E8" w:rsidRDefault="00B508E8" w:rsidP="004C1B69">
            <w:pPr>
              <w:widowControl w:val="0"/>
              <w:spacing w:line="240" w:lineRule="auto"/>
              <w:rPr>
                <w:b/>
                <w:bCs/>
              </w:rPr>
            </w:pPr>
            <w:r w:rsidRPr="00B508E8">
              <w:rPr>
                <w:b/>
                <w:bCs/>
              </w:rPr>
              <w:t>Equivalent terms from article</w:t>
            </w:r>
          </w:p>
        </w:tc>
      </w:tr>
      <w:tr w:rsidR="00B508E8" w14:paraId="0D0A3F6E" w14:textId="77777777" w:rsidTr="004C1B6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2A69" w14:textId="77777777" w:rsidR="00B508E8" w:rsidRDefault="00B508E8" w:rsidP="004C1B69">
            <w:pPr>
              <w:widowControl w:val="0"/>
              <w:spacing w:line="240" w:lineRule="auto"/>
            </w:pPr>
            <w:r>
              <w:t>fatigu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E1CC" w14:textId="77777777" w:rsidR="00B508E8" w:rsidRDefault="00B508E8" w:rsidP="00B508E8">
            <w:pPr>
              <w:widowControl w:val="0"/>
              <w:numPr>
                <w:ilvl w:val="0"/>
                <w:numId w:val="11"/>
              </w:numPr>
              <w:spacing w:line="240" w:lineRule="auto"/>
            </w:pPr>
            <w:r>
              <w:t>tiredness</w:t>
            </w:r>
          </w:p>
        </w:tc>
      </w:tr>
      <w:tr w:rsidR="00B508E8" w14:paraId="6C0BA4CF" w14:textId="77777777" w:rsidTr="004C1B6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B9E7" w14:textId="77777777" w:rsidR="00B508E8" w:rsidRDefault="00B508E8" w:rsidP="004C1B69">
            <w:pPr>
              <w:widowControl w:val="0"/>
              <w:spacing w:line="240" w:lineRule="auto"/>
            </w:pPr>
            <w:r>
              <w:t>sputum produc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A650" w14:textId="77777777" w:rsidR="00B508E8" w:rsidRDefault="00B508E8" w:rsidP="004C1B69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expectoriation</w:t>
            </w:r>
          </w:p>
          <w:p w14:paraId="694736BB" w14:textId="77777777" w:rsidR="00B508E8" w:rsidRDefault="00B508E8" w:rsidP="004C1B69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productive cough</w:t>
            </w:r>
          </w:p>
        </w:tc>
      </w:tr>
      <w:tr w:rsidR="00B508E8" w14:paraId="152D79FB" w14:textId="77777777" w:rsidTr="004C1B6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833A" w14:textId="77777777" w:rsidR="00B508E8" w:rsidRDefault="00B508E8" w:rsidP="004C1B69">
            <w:pPr>
              <w:widowControl w:val="0"/>
              <w:spacing w:line="240" w:lineRule="auto"/>
            </w:pPr>
            <w:r>
              <w:t>convulsion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CFC72" w14:textId="77777777" w:rsidR="00B508E8" w:rsidRDefault="00B508E8" w:rsidP="00B508E8">
            <w:pPr>
              <w:widowControl w:val="0"/>
              <w:numPr>
                <w:ilvl w:val="0"/>
                <w:numId w:val="8"/>
              </w:numPr>
              <w:spacing w:line="240" w:lineRule="auto"/>
            </w:pPr>
            <w:r>
              <w:t>seizures</w:t>
            </w:r>
          </w:p>
        </w:tc>
      </w:tr>
      <w:tr w:rsidR="00B508E8" w14:paraId="30762D40" w14:textId="77777777" w:rsidTr="004C1B6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3AA4" w14:textId="77777777" w:rsidR="00B508E8" w:rsidRDefault="00B508E8" w:rsidP="004C1B69">
            <w:pPr>
              <w:widowControl w:val="0"/>
              <w:spacing w:line="240" w:lineRule="auto"/>
            </w:pPr>
            <w:r>
              <w:t>ankle swelling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88DC" w14:textId="77777777" w:rsidR="00B508E8" w:rsidRDefault="00B508E8" w:rsidP="00B508E8">
            <w:pPr>
              <w:widowControl w:val="0"/>
              <w:numPr>
                <w:ilvl w:val="0"/>
                <w:numId w:val="10"/>
              </w:numPr>
              <w:spacing w:line="240" w:lineRule="auto"/>
            </w:pPr>
            <w:r>
              <w:t>pedal edema</w:t>
            </w:r>
          </w:p>
        </w:tc>
      </w:tr>
      <w:tr w:rsidR="00724E09" w14:paraId="67168ACC" w14:textId="77777777" w:rsidTr="004C1B6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C84A4" w14:textId="480A9A73" w:rsidR="00724E09" w:rsidRDefault="00724E09" w:rsidP="004C1B69">
            <w:pPr>
              <w:widowControl w:val="0"/>
              <w:spacing w:line="240" w:lineRule="auto"/>
            </w:pPr>
            <w:r>
              <w:t>Shortness of breath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98DEC" w14:textId="3C731DE6" w:rsidR="00724E09" w:rsidRDefault="00724E09" w:rsidP="00B508E8">
            <w:pPr>
              <w:widowControl w:val="0"/>
              <w:numPr>
                <w:ilvl w:val="0"/>
                <w:numId w:val="10"/>
              </w:numPr>
              <w:spacing w:line="240" w:lineRule="auto"/>
            </w:pPr>
            <w:r>
              <w:t>difficulty breathing</w:t>
            </w:r>
          </w:p>
        </w:tc>
      </w:tr>
    </w:tbl>
    <w:p w14:paraId="7652B7D2" w14:textId="77777777" w:rsidR="00B508E8" w:rsidRDefault="00B508E8" w:rsidP="00B508E8"/>
    <w:sectPr w:rsidR="00B508E8" w:rsidSect="002136CC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330EC" w14:textId="77777777" w:rsidR="006604AC" w:rsidRDefault="006604AC">
      <w:pPr>
        <w:spacing w:line="240" w:lineRule="auto"/>
      </w:pPr>
      <w:r>
        <w:separator/>
      </w:r>
    </w:p>
  </w:endnote>
  <w:endnote w:type="continuationSeparator" w:id="0">
    <w:p w14:paraId="6CD08B50" w14:textId="77777777" w:rsidR="006604AC" w:rsidRDefault="006604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F3945" w14:textId="77777777" w:rsidR="006604AC" w:rsidRDefault="006604AC">
      <w:pPr>
        <w:spacing w:line="240" w:lineRule="auto"/>
      </w:pPr>
      <w:r>
        <w:separator/>
      </w:r>
    </w:p>
  </w:footnote>
  <w:footnote w:type="continuationSeparator" w:id="0">
    <w:p w14:paraId="704AC0EE" w14:textId="77777777" w:rsidR="006604AC" w:rsidRDefault="006604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2901"/>
    <w:multiLevelType w:val="multilevel"/>
    <w:tmpl w:val="8812B6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8A4EB5"/>
    <w:multiLevelType w:val="multilevel"/>
    <w:tmpl w:val="79AC4E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A875E0"/>
    <w:multiLevelType w:val="hybridMultilevel"/>
    <w:tmpl w:val="228259D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65724"/>
    <w:multiLevelType w:val="hybridMultilevel"/>
    <w:tmpl w:val="7F568E00"/>
    <w:lvl w:ilvl="0" w:tplc="A148D936">
      <w:start w:val="1"/>
      <w:numFmt w:val="low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11A3"/>
    <w:multiLevelType w:val="multilevel"/>
    <w:tmpl w:val="BB8435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13CA4"/>
    <w:multiLevelType w:val="multilevel"/>
    <w:tmpl w:val="4EC8CA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D818B8"/>
    <w:multiLevelType w:val="hybridMultilevel"/>
    <w:tmpl w:val="108E7A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45D57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4715A"/>
    <w:multiLevelType w:val="multilevel"/>
    <w:tmpl w:val="A91C0F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72D249B"/>
    <w:multiLevelType w:val="hybridMultilevel"/>
    <w:tmpl w:val="F6C460C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324C8"/>
    <w:multiLevelType w:val="multilevel"/>
    <w:tmpl w:val="8E806C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5862551"/>
    <w:multiLevelType w:val="multilevel"/>
    <w:tmpl w:val="C090C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2C37AA4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76B5E"/>
    <w:multiLevelType w:val="multilevel"/>
    <w:tmpl w:val="71AA1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7BF2694"/>
    <w:multiLevelType w:val="hybridMultilevel"/>
    <w:tmpl w:val="77E629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7FF3C0D"/>
    <w:multiLevelType w:val="hybridMultilevel"/>
    <w:tmpl w:val="67AEF6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138C4"/>
    <w:multiLevelType w:val="hybridMultilevel"/>
    <w:tmpl w:val="D90AF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000D7"/>
    <w:multiLevelType w:val="multilevel"/>
    <w:tmpl w:val="CA56D4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004794E"/>
    <w:multiLevelType w:val="hybridMultilevel"/>
    <w:tmpl w:val="650036AA"/>
    <w:lvl w:ilvl="0" w:tplc="9E7CA532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F412F1"/>
    <w:multiLevelType w:val="multilevel"/>
    <w:tmpl w:val="AF7011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3900964"/>
    <w:multiLevelType w:val="multilevel"/>
    <w:tmpl w:val="056EA6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5322481"/>
    <w:multiLevelType w:val="hybridMultilevel"/>
    <w:tmpl w:val="228259D4"/>
    <w:lvl w:ilvl="0" w:tplc="9A7C04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EC0C1C"/>
    <w:multiLevelType w:val="multilevel"/>
    <w:tmpl w:val="79A069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0BA17EB"/>
    <w:multiLevelType w:val="hybridMultilevel"/>
    <w:tmpl w:val="6D90858C"/>
    <w:lvl w:ilvl="0" w:tplc="28523AD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7D37F7"/>
    <w:multiLevelType w:val="multilevel"/>
    <w:tmpl w:val="629440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A70157B"/>
    <w:multiLevelType w:val="multilevel"/>
    <w:tmpl w:val="A75860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01336664">
    <w:abstractNumId w:val="22"/>
  </w:num>
  <w:num w:numId="2" w16cid:durableId="114830912">
    <w:abstractNumId w:val="24"/>
  </w:num>
  <w:num w:numId="3" w16cid:durableId="1029066740">
    <w:abstractNumId w:val="13"/>
  </w:num>
  <w:num w:numId="4" w16cid:durableId="621032168">
    <w:abstractNumId w:val="20"/>
  </w:num>
  <w:num w:numId="5" w16cid:durableId="1156603461">
    <w:abstractNumId w:val="25"/>
  </w:num>
  <w:num w:numId="6" w16cid:durableId="1103964768">
    <w:abstractNumId w:val="8"/>
  </w:num>
  <w:num w:numId="7" w16cid:durableId="1655792205">
    <w:abstractNumId w:val="19"/>
  </w:num>
  <w:num w:numId="8" w16cid:durableId="1415785745">
    <w:abstractNumId w:val="4"/>
  </w:num>
  <w:num w:numId="9" w16cid:durableId="1639339540">
    <w:abstractNumId w:val="10"/>
  </w:num>
  <w:num w:numId="10" w16cid:durableId="353846132">
    <w:abstractNumId w:val="0"/>
  </w:num>
  <w:num w:numId="11" w16cid:durableId="1617909180">
    <w:abstractNumId w:val="5"/>
  </w:num>
  <w:num w:numId="12" w16cid:durableId="1270160137">
    <w:abstractNumId w:val="11"/>
  </w:num>
  <w:num w:numId="13" w16cid:durableId="207184035">
    <w:abstractNumId w:val="1"/>
  </w:num>
  <w:num w:numId="14" w16cid:durableId="1062679545">
    <w:abstractNumId w:val="15"/>
  </w:num>
  <w:num w:numId="15" w16cid:durableId="1267033759">
    <w:abstractNumId w:val="18"/>
  </w:num>
  <w:num w:numId="16" w16cid:durableId="1750619328">
    <w:abstractNumId w:val="16"/>
  </w:num>
  <w:num w:numId="17" w16cid:durableId="2006393741">
    <w:abstractNumId w:val="3"/>
  </w:num>
  <w:num w:numId="18" w16cid:durableId="510336639">
    <w:abstractNumId w:val="9"/>
  </w:num>
  <w:num w:numId="19" w16cid:durableId="341854446">
    <w:abstractNumId w:val="23"/>
  </w:num>
  <w:num w:numId="20" w16cid:durableId="1300502767">
    <w:abstractNumId w:val="21"/>
  </w:num>
  <w:num w:numId="21" w16cid:durableId="826363036">
    <w:abstractNumId w:val="17"/>
  </w:num>
  <w:num w:numId="22" w16cid:durableId="1039823734">
    <w:abstractNumId w:val="12"/>
  </w:num>
  <w:num w:numId="23" w16cid:durableId="1388844575">
    <w:abstractNumId w:val="14"/>
  </w:num>
  <w:num w:numId="24" w16cid:durableId="399717684">
    <w:abstractNumId w:val="7"/>
  </w:num>
  <w:num w:numId="25" w16cid:durableId="1541748266">
    <w:abstractNumId w:val="6"/>
  </w:num>
  <w:num w:numId="26" w16cid:durableId="15997499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e0s05w2f2theprtqvtwxh5vvaad50vvtz&quot;&gt;GS-TB-full-text&lt;record-ids&gt;&lt;item&gt;2&lt;/item&gt;&lt;item&gt;23&lt;/item&gt;&lt;item&gt;478&lt;/item&gt;&lt;item&gt;508&lt;/item&gt;&lt;item&gt;518&lt;/item&gt;&lt;item&gt;531&lt;/item&gt;&lt;item&gt;535&lt;/item&gt;&lt;item&gt;536&lt;/item&gt;&lt;item&gt;538&lt;/item&gt;&lt;item&gt;542&lt;/item&gt;&lt;item&gt;543&lt;/item&gt;&lt;item&gt;551&lt;/item&gt;&lt;item&gt;554&lt;/item&gt;&lt;item&gt;563&lt;/item&gt;&lt;item&gt;570&lt;/item&gt;&lt;item&gt;573&lt;/item&gt;&lt;item&gt;578&lt;/item&gt;&lt;item&gt;579&lt;/item&gt;&lt;item&gt;580&lt;/item&gt;&lt;item&gt;583&lt;/item&gt;&lt;item&gt;601&lt;/item&gt;&lt;item&gt;606&lt;/item&gt;&lt;item&gt;611&lt;/item&gt;&lt;item&gt;614&lt;/item&gt;&lt;item&gt;616&lt;/item&gt;&lt;item&gt;627&lt;/item&gt;&lt;item&gt;628&lt;/item&gt;&lt;item&gt;631&lt;/item&gt;&lt;item&gt;636&lt;/item&gt;&lt;item&gt;647&lt;/item&gt;&lt;item&gt;648&lt;/item&gt;&lt;item&gt;652&lt;/item&gt;&lt;item&gt;653&lt;/item&gt;&lt;item&gt;660&lt;/item&gt;&lt;item&gt;663&lt;/item&gt;&lt;item&gt;669&lt;/item&gt;&lt;item&gt;676&lt;/item&gt;&lt;item&gt;677&lt;/item&gt;&lt;item&gt;710&lt;/item&gt;&lt;item&gt;740&lt;/item&gt;&lt;item&gt;748&lt;/item&gt;&lt;item&gt;760&lt;/item&gt;&lt;item&gt;767&lt;/item&gt;&lt;item&gt;772&lt;/item&gt;&lt;item&gt;798&lt;/item&gt;&lt;item&gt;800&lt;/item&gt;&lt;item&gt;808&lt;/item&gt;&lt;item&gt;817&lt;/item&gt;&lt;item&gt;823&lt;/item&gt;&lt;item&gt;837&lt;/item&gt;&lt;item&gt;853&lt;/item&gt;&lt;item&gt;860&lt;/item&gt;&lt;item&gt;861&lt;/item&gt;&lt;item&gt;864&lt;/item&gt;&lt;item&gt;874&lt;/item&gt;&lt;item&gt;876&lt;/item&gt;&lt;item&gt;890&lt;/item&gt;&lt;item&gt;891&lt;/item&gt;&lt;item&gt;892&lt;/item&gt;&lt;item&gt;893&lt;/item&gt;&lt;item&gt;894&lt;/item&gt;&lt;item&gt;895&lt;/item&gt;&lt;item&gt;896&lt;/item&gt;&lt;item&gt;897&lt;/item&gt;&lt;item&gt;898&lt;/item&gt;&lt;item&gt;900&lt;/item&gt;&lt;item&gt;901&lt;/item&gt;&lt;item&gt;902&lt;/item&gt;&lt;item&gt;903&lt;/item&gt;&lt;item&gt;904&lt;/item&gt;&lt;item&gt;906&lt;/item&gt;&lt;item&gt;907&lt;/item&gt;&lt;item&gt;908&lt;/item&gt;&lt;item&gt;909&lt;/item&gt;&lt;item&gt;910&lt;/item&gt;&lt;item&gt;912&lt;/item&gt;&lt;item&gt;913&lt;/item&gt;&lt;item&gt;914&lt;/item&gt;&lt;item&gt;915&lt;/item&gt;&lt;item&gt;917&lt;/item&gt;&lt;item&gt;918&lt;/item&gt;&lt;item&gt;920&lt;/item&gt;&lt;item&gt;921&lt;/item&gt;&lt;item&gt;924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1068&lt;/item&gt;&lt;item&gt;1069&lt;/item&gt;&lt;item&gt;1070&lt;/item&gt;&lt;item&gt;1071&lt;/item&gt;&lt;item&gt;1072&lt;/item&gt;&lt;item&gt;1073&lt;/item&gt;&lt;item&gt;1074&lt;/item&gt;&lt;item&gt;1075&lt;/item&gt;&lt;/record-ids&gt;&lt;/item&gt;&lt;/Libraries&gt;"/>
  </w:docVars>
  <w:rsids>
    <w:rsidRoot w:val="00AF367A"/>
    <w:rsid w:val="00000907"/>
    <w:rsid w:val="00002E3D"/>
    <w:rsid w:val="0000482E"/>
    <w:rsid w:val="00004CE6"/>
    <w:rsid w:val="00005949"/>
    <w:rsid w:val="000107CC"/>
    <w:rsid w:val="00012C09"/>
    <w:rsid w:val="00017C75"/>
    <w:rsid w:val="000217C1"/>
    <w:rsid w:val="00022268"/>
    <w:rsid w:val="00022F3D"/>
    <w:rsid w:val="00023312"/>
    <w:rsid w:val="00024975"/>
    <w:rsid w:val="0003192D"/>
    <w:rsid w:val="0003255A"/>
    <w:rsid w:val="00036157"/>
    <w:rsid w:val="0004316E"/>
    <w:rsid w:val="000457EA"/>
    <w:rsid w:val="0004654F"/>
    <w:rsid w:val="0005232F"/>
    <w:rsid w:val="00052F5F"/>
    <w:rsid w:val="00054BE3"/>
    <w:rsid w:val="00061301"/>
    <w:rsid w:val="000666EB"/>
    <w:rsid w:val="0006723F"/>
    <w:rsid w:val="000706F4"/>
    <w:rsid w:val="000713DA"/>
    <w:rsid w:val="000716FF"/>
    <w:rsid w:val="000728F8"/>
    <w:rsid w:val="00075123"/>
    <w:rsid w:val="0008284A"/>
    <w:rsid w:val="00083B38"/>
    <w:rsid w:val="000A003C"/>
    <w:rsid w:val="000A0894"/>
    <w:rsid w:val="000A183F"/>
    <w:rsid w:val="000A18FA"/>
    <w:rsid w:val="000A51EC"/>
    <w:rsid w:val="000A788D"/>
    <w:rsid w:val="000B0DA8"/>
    <w:rsid w:val="000B10F4"/>
    <w:rsid w:val="000B4BE8"/>
    <w:rsid w:val="000B56EA"/>
    <w:rsid w:val="000B693F"/>
    <w:rsid w:val="000C1DF9"/>
    <w:rsid w:val="000C222F"/>
    <w:rsid w:val="000C2658"/>
    <w:rsid w:val="000C652F"/>
    <w:rsid w:val="000C779C"/>
    <w:rsid w:val="000D35F7"/>
    <w:rsid w:val="000D3B82"/>
    <w:rsid w:val="000D4040"/>
    <w:rsid w:val="000D4A69"/>
    <w:rsid w:val="000D50F8"/>
    <w:rsid w:val="000E6508"/>
    <w:rsid w:val="000E79A3"/>
    <w:rsid w:val="000F4E30"/>
    <w:rsid w:val="000F57AB"/>
    <w:rsid w:val="00101ED8"/>
    <w:rsid w:val="00102D89"/>
    <w:rsid w:val="001054C2"/>
    <w:rsid w:val="00105D25"/>
    <w:rsid w:val="001122F0"/>
    <w:rsid w:val="00113E5A"/>
    <w:rsid w:val="0011654A"/>
    <w:rsid w:val="001225A7"/>
    <w:rsid w:val="00126C66"/>
    <w:rsid w:val="001271D6"/>
    <w:rsid w:val="00130777"/>
    <w:rsid w:val="0013140A"/>
    <w:rsid w:val="001332D6"/>
    <w:rsid w:val="001356B3"/>
    <w:rsid w:val="00140A1A"/>
    <w:rsid w:val="00141DC7"/>
    <w:rsid w:val="00145963"/>
    <w:rsid w:val="001504D0"/>
    <w:rsid w:val="001519A4"/>
    <w:rsid w:val="001529A6"/>
    <w:rsid w:val="0015438C"/>
    <w:rsid w:val="001547BC"/>
    <w:rsid w:val="00154F81"/>
    <w:rsid w:val="001561E0"/>
    <w:rsid w:val="00161A5E"/>
    <w:rsid w:val="0016297E"/>
    <w:rsid w:val="00162E7B"/>
    <w:rsid w:val="00164CAB"/>
    <w:rsid w:val="00167177"/>
    <w:rsid w:val="00171C70"/>
    <w:rsid w:val="0017315A"/>
    <w:rsid w:val="00173ED3"/>
    <w:rsid w:val="00174948"/>
    <w:rsid w:val="00185C58"/>
    <w:rsid w:val="00187BC3"/>
    <w:rsid w:val="00191996"/>
    <w:rsid w:val="0019402E"/>
    <w:rsid w:val="001941F2"/>
    <w:rsid w:val="00196D71"/>
    <w:rsid w:val="00196DCD"/>
    <w:rsid w:val="00197ECB"/>
    <w:rsid w:val="001A52CF"/>
    <w:rsid w:val="001A58B6"/>
    <w:rsid w:val="001A5968"/>
    <w:rsid w:val="001A7F9C"/>
    <w:rsid w:val="001B1F17"/>
    <w:rsid w:val="001B2987"/>
    <w:rsid w:val="001B3831"/>
    <w:rsid w:val="001B629E"/>
    <w:rsid w:val="001C4C77"/>
    <w:rsid w:val="001C75A0"/>
    <w:rsid w:val="001D0CAE"/>
    <w:rsid w:val="001D406D"/>
    <w:rsid w:val="001D5F5B"/>
    <w:rsid w:val="001D68C0"/>
    <w:rsid w:val="001D718B"/>
    <w:rsid w:val="001E4EE4"/>
    <w:rsid w:val="001E518E"/>
    <w:rsid w:val="001E69DB"/>
    <w:rsid w:val="001E7888"/>
    <w:rsid w:val="001F03FC"/>
    <w:rsid w:val="001F1037"/>
    <w:rsid w:val="001F27DE"/>
    <w:rsid w:val="001F3018"/>
    <w:rsid w:val="001F3C0E"/>
    <w:rsid w:val="001F3EDD"/>
    <w:rsid w:val="001F4630"/>
    <w:rsid w:val="001F74BB"/>
    <w:rsid w:val="002001EE"/>
    <w:rsid w:val="002036CB"/>
    <w:rsid w:val="00205A39"/>
    <w:rsid w:val="00207124"/>
    <w:rsid w:val="002075C7"/>
    <w:rsid w:val="00212D52"/>
    <w:rsid w:val="002136CC"/>
    <w:rsid w:val="002139E9"/>
    <w:rsid w:val="00217A9C"/>
    <w:rsid w:val="00220051"/>
    <w:rsid w:val="002208DA"/>
    <w:rsid w:val="00221173"/>
    <w:rsid w:val="00224EB0"/>
    <w:rsid w:val="00230846"/>
    <w:rsid w:val="00231AAB"/>
    <w:rsid w:val="00233C0F"/>
    <w:rsid w:val="00235916"/>
    <w:rsid w:val="0023611D"/>
    <w:rsid w:val="00237C87"/>
    <w:rsid w:val="00241C15"/>
    <w:rsid w:val="002461BE"/>
    <w:rsid w:val="0024773A"/>
    <w:rsid w:val="00247970"/>
    <w:rsid w:val="002502D7"/>
    <w:rsid w:val="0025631A"/>
    <w:rsid w:val="00260B60"/>
    <w:rsid w:val="00263462"/>
    <w:rsid w:val="002634C4"/>
    <w:rsid w:val="00270CC4"/>
    <w:rsid w:val="00271BBF"/>
    <w:rsid w:val="00271CB4"/>
    <w:rsid w:val="002729CC"/>
    <w:rsid w:val="002811F9"/>
    <w:rsid w:val="0029157C"/>
    <w:rsid w:val="00292D4A"/>
    <w:rsid w:val="00293B77"/>
    <w:rsid w:val="00295138"/>
    <w:rsid w:val="00297A93"/>
    <w:rsid w:val="002A0A80"/>
    <w:rsid w:val="002A3C29"/>
    <w:rsid w:val="002A730E"/>
    <w:rsid w:val="002B08BE"/>
    <w:rsid w:val="002B2552"/>
    <w:rsid w:val="002B6C28"/>
    <w:rsid w:val="002B756A"/>
    <w:rsid w:val="002C0149"/>
    <w:rsid w:val="002C1EBD"/>
    <w:rsid w:val="002C2D29"/>
    <w:rsid w:val="002C4E3C"/>
    <w:rsid w:val="002C5DF2"/>
    <w:rsid w:val="002D0C97"/>
    <w:rsid w:val="002D3BBB"/>
    <w:rsid w:val="002D49AC"/>
    <w:rsid w:val="002D4BE4"/>
    <w:rsid w:val="002D511E"/>
    <w:rsid w:val="002E1D75"/>
    <w:rsid w:val="002E3D16"/>
    <w:rsid w:val="002E461B"/>
    <w:rsid w:val="002E7A8B"/>
    <w:rsid w:val="002F2B43"/>
    <w:rsid w:val="002F3A69"/>
    <w:rsid w:val="002F45B4"/>
    <w:rsid w:val="002F49C9"/>
    <w:rsid w:val="002F734C"/>
    <w:rsid w:val="002F7510"/>
    <w:rsid w:val="002F7C11"/>
    <w:rsid w:val="00302382"/>
    <w:rsid w:val="00304D3A"/>
    <w:rsid w:val="00310921"/>
    <w:rsid w:val="00314151"/>
    <w:rsid w:val="00315ABD"/>
    <w:rsid w:val="00317D92"/>
    <w:rsid w:val="003236BA"/>
    <w:rsid w:val="00325CEE"/>
    <w:rsid w:val="00327A88"/>
    <w:rsid w:val="003304C1"/>
    <w:rsid w:val="00333568"/>
    <w:rsid w:val="00333BE8"/>
    <w:rsid w:val="00334316"/>
    <w:rsid w:val="00335352"/>
    <w:rsid w:val="003379AE"/>
    <w:rsid w:val="00337D18"/>
    <w:rsid w:val="00350B9C"/>
    <w:rsid w:val="00350BD8"/>
    <w:rsid w:val="00350BEC"/>
    <w:rsid w:val="00355279"/>
    <w:rsid w:val="00357E0B"/>
    <w:rsid w:val="0036027F"/>
    <w:rsid w:val="003671E2"/>
    <w:rsid w:val="00367EEE"/>
    <w:rsid w:val="0037090A"/>
    <w:rsid w:val="003722DD"/>
    <w:rsid w:val="003736CB"/>
    <w:rsid w:val="0037707A"/>
    <w:rsid w:val="00384516"/>
    <w:rsid w:val="00384BD7"/>
    <w:rsid w:val="003850B4"/>
    <w:rsid w:val="0039111B"/>
    <w:rsid w:val="00393257"/>
    <w:rsid w:val="003936FB"/>
    <w:rsid w:val="003946FB"/>
    <w:rsid w:val="00395913"/>
    <w:rsid w:val="003959FF"/>
    <w:rsid w:val="00395AE7"/>
    <w:rsid w:val="00395E48"/>
    <w:rsid w:val="003A04A6"/>
    <w:rsid w:val="003A2D0B"/>
    <w:rsid w:val="003A3906"/>
    <w:rsid w:val="003A3CD9"/>
    <w:rsid w:val="003A56BA"/>
    <w:rsid w:val="003B4714"/>
    <w:rsid w:val="003B68CA"/>
    <w:rsid w:val="003C0633"/>
    <w:rsid w:val="003C08A8"/>
    <w:rsid w:val="003C48D4"/>
    <w:rsid w:val="003C54CB"/>
    <w:rsid w:val="003C6805"/>
    <w:rsid w:val="003C7735"/>
    <w:rsid w:val="003D2262"/>
    <w:rsid w:val="003D2F0F"/>
    <w:rsid w:val="003D476F"/>
    <w:rsid w:val="003D6C19"/>
    <w:rsid w:val="003E2E1C"/>
    <w:rsid w:val="003E558F"/>
    <w:rsid w:val="003E6DDF"/>
    <w:rsid w:val="003F0FA3"/>
    <w:rsid w:val="003F1914"/>
    <w:rsid w:val="003F661E"/>
    <w:rsid w:val="003F7040"/>
    <w:rsid w:val="003F711F"/>
    <w:rsid w:val="00401660"/>
    <w:rsid w:val="00404664"/>
    <w:rsid w:val="004073F8"/>
    <w:rsid w:val="004103A6"/>
    <w:rsid w:val="004119DC"/>
    <w:rsid w:val="00415CD9"/>
    <w:rsid w:val="004201DF"/>
    <w:rsid w:val="00422240"/>
    <w:rsid w:val="00422BAC"/>
    <w:rsid w:val="00425DEC"/>
    <w:rsid w:val="00431F95"/>
    <w:rsid w:val="00432750"/>
    <w:rsid w:val="00434FFF"/>
    <w:rsid w:val="004355B4"/>
    <w:rsid w:val="0044023C"/>
    <w:rsid w:val="00441580"/>
    <w:rsid w:val="00441DEF"/>
    <w:rsid w:val="00442E15"/>
    <w:rsid w:val="004468AF"/>
    <w:rsid w:val="004535CB"/>
    <w:rsid w:val="00457C2C"/>
    <w:rsid w:val="0046052C"/>
    <w:rsid w:val="004620E0"/>
    <w:rsid w:val="00463B0C"/>
    <w:rsid w:val="00467E6A"/>
    <w:rsid w:val="00471DD3"/>
    <w:rsid w:val="004726E7"/>
    <w:rsid w:val="0047285E"/>
    <w:rsid w:val="00473198"/>
    <w:rsid w:val="004776E8"/>
    <w:rsid w:val="00481BA2"/>
    <w:rsid w:val="00485E94"/>
    <w:rsid w:val="00490788"/>
    <w:rsid w:val="00493806"/>
    <w:rsid w:val="00493D04"/>
    <w:rsid w:val="0049411F"/>
    <w:rsid w:val="004948A8"/>
    <w:rsid w:val="0049504B"/>
    <w:rsid w:val="00497621"/>
    <w:rsid w:val="00497A81"/>
    <w:rsid w:val="004A2A9A"/>
    <w:rsid w:val="004A5598"/>
    <w:rsid w:val="004A592D"/>
    <w:rsid w:val="004B0548"/>
    <w:rsid w:val="004B0C81"/>
    <w:rsid w:val="004B1B49"/>
    <w:rsid w:val="004B2117"/>
    <w:rsid w:val="004B3A58"/>
    <w:rsid w:val="004B77E2"/>
    <w:rsid w:val="004C0D36"/>
    <w:rsid w:val="004C180F"/>
    <w:rsid w:val="004C1B69"/>
    <w:rsid w:val="004D2ED6"/>
    <w:rsid w:val="004E12AA"/>
    <w:rsid w:val="004E1762"/>
    <w:rsid w:val="004E18C8"/>
    <w:rsid w:val="004E2A6D"/>
    <w:rsid w:val="004E508B"/>
    <w:rsid w:val="004E71DC"/>
    <w:rsid w:val="004E7528"/>
    <w:rsid w:val="004F0016"/>
    <w:rsid w:val="004F015B"/>
    <w:rsid w:val="0050023E"/>
    <w:rsid w:val="005002DF"/>
    <w:rsid w:val="0050074F"/>
    <w:rsid w:val="005022D1"/>
    <w:rsid w:val="0050414C"/>
    <w:rsid w:val="00504DD6"/>
    <w:rsid w:val="00505CEF"/>
    <w:rsid w:val="00516B1E"/>
    <w:rsid w:val="00516FBF"/>
    <w:rsid w:val="00523EBF"/>
    <w:rsid w:val="005244AA"/>
    <w:rsid w:val="00530DCE"/>
    <w:rsid w:val="00531357"/>
    <w:rsid w:val="00531B78"/>
    <w:rsid w:val="00533C73"/>
    <w:rsid w:val="00534CF1"/>
    <w:rsid w:val="00535DF9"/>
    <w:rsid w:val="005367A9"/>
    <w:rsid w:val="005405B8"/>
    <w:rsid w:val="00540F30"/>
    <w:rsid w:val="00542281"/>
    <w:rsid w:val="00542717"/>
    <w:rsid w:val="005448A8"/>
    <w:rsid w:val="00545A51"/>
    <w:rsid w:val="005471F7"/>
    <w:rsid w:val="00551BC2"/>
    <w:rsid w:val="00554D2F"/>
    <w:rsid w:val="0055702B"/>
    <w:rsid w:val="005570E7"/>
    <w:rsid w:val="00557BE7"/>
    <w:rsid w:val="00562656"/>
    <w:rsid w:val="0056360E"/>
    <w:rsid w:val="005652E2"/>
    <w:rsid w:val="00573B6E"/>
    <w:rsid w:val="00573DB8"/>
    <w:rsid w:val="00576E3E"/>
    <w:rsid w:val="0058377D"/>
    <w:rsid w:val="00583B85"/>
    <w:rsid w:val="00584316"/>
    <w:rsid w:val="00587575"/>
    <w:rsid w:val="00590250"/>
    <w:rsid w:val="0059337D"/>
    <w:rsid w:val="00594209"/>
    <w:rsid w:val="00595FB6"/>
    <w:rsid w:val="005A0EF2"/>
    <w:rsid w:val="005A47D0"/>
    <w:rsid w:val="005A527C"/>
    <w:rsid w:val="005B725D"/>
    <w:rsid w:val="005C11DD"/>
    <w:rsid w:val="005D16B4"/>
    <w:rsid w:val="005D2351"/>
    <w:rsid w:val="005D3314"/>
    <w:rsid w:val="005D4C5D"/>
    <w:rsid w:val="005D67D5"/>
    <w:rsid w:val="005E0A69"/>
    <w:rsid w:val="005E0A76"/>
    <w:rsid w:val="005E322B"/>
    <w:rsid w:val="005E398D"/>
    <w:rsid w:val="005E3E0A"/>
    <w:rsid w:val="005F447F"/>
    <w:rsid w:val="005F69DE"/>
    <w:rsid w:val="0060109B"/>
    <w:rsid w:val="00604C1D"/>
    <w:rsid w:val="006056E2"/>
    <w:rsid w:val="00607ACB"/>
    <w:rsid w:val="00610DBE"/>
    <w:rsid w:val="006120CD"/>
    <w:rsid w:val="0061476F"/>
    <w:rsid w:val="006206B6"/>
    <w:rsid w:val="0062122D"/>
    <w:rsid w:val="00624AEF"/>
    <w:rsid w:val="00625A73"/>
    <w:rsid w:val="00626ABD"/>
    <w:rsid w:val="00633E60"/>
    <w:rsid w:val="006344F3"/>
    <w:rsid w:val="006439A5"/>
    <w:rsid w:val="00650FFE"/>
    <w:rsid w:val="00652B0D"/>
    <w:rsid w:val="006546A1"/>
    <w:rsid w:val="006571CE"/>
    <w:rsid w:val="006604AC"/>
    <w:rsid w:val="00660767"/>
    <w:rsid w:val="0067092F"/>
    <w:rsid w:val="00675687"/>
    <w:rsid w:val="00677210"/>
    <w:rsid w:val="00677313"/>
    <w:rsid w:val="0067790D"/>
    <w:rsid w:val="00683F77"/>
    <w:rsid w:val="00694059"/>
    <w:rsid w:val="006A1A1B"/>
    <w:rsid w:val="006A2418"/>
    <w:rsid w:val="006A2F23"/>
    <w:rsid w:val="006A5EE3"/>
    <w:rsid w:val="006A602C"/>
    <w:rsid w:val="006B182C"/>
    <w:rsid w:val="006B1A13"/>
    <w:rsid w:val="006B5EBE"/>
    <w:rsid w:val="006B76FB"/>
    <w:rsid w:val="006B7F06"/>
    <w:rsid w:val="006C2413"/>
    <w:rsid w:val="006C61E7"/>
    <w:rsid w:val="006C669A"/>
    <w:rsid w:val="006D3965"/>
    <w:rsid w:val="006E1546"/>
    <w:rsid w:val="006E54B4"/>
    <w:rsid w:val="006F3522"/>
    <w:rsid w:val="006F4CA0"/>
    <w:rsid w:val="006F4D44"/>
    <w:rsid w:val="006F577D"/>
    <w:rsid w:val="006F6B78"/>
    <w:rsid w:val="006F77B4"/>
    <w:rsid w:val="00701B4E"/>
    <w:rsid w:val="007036DA"/>
    <w:rsid w:val="00703E16"/>
    <w:rsid w:val="007056AF"/>
    <w:rsid w:val="00705A1A"/>
    <w:rsid w:val="00705D7B"/>
    <w:rsid w:val="00706906"/>
    <w:rsid w:val="00711526"/>
    <w:rsid w:val="0071393A"/>
    <w:rsid w:val="00715E31"/>
    <w:rsid w:val="00716057"/>
    <w:rsid w:val="007162BA"/>
    <w:rsid w:val="00717C78"/>
    <w:rsid w:val="007206BF"/>
    <w:rsid w:val="00722878"/>
    <w:rsid w:val="00723A4A"/>
    <w:rsid w:val="00724E09"/>
    <w:rsid w:val="00725D70"/>
    <w:rsid w:val="0073415D"/>
    <w:rsid w:val="00743B4A"/>
    <w:rsid w:val="007458CA"/>
    <w:rsid w:val="00751DDD"/>
    <w:rsid w:val="007529AE"/>
    <w:rsid w:val="00754D85"/>
    <w:rsid w:val="00764FAF"/>
    <w:rsid w:val="0076545C"/>
    <w:rsid w:val="00765A01"/>
    <w:rsid w:val="00765ACE"/>
    <w:rsid w:val="00767365"/>
    <w:rsid w:val="00771A18"/>
    <w:rsid w:val="00772D33"/>
    <w:rsid w:val="00773321"/>
    <w:rsid w:val="00773521"/>
    <w:rsid w:val="00784B71"/>
    <w:rsid w:val="00785FB5"/>
    <w:rsid w:val="007900B9"/>
    <w:rsid w:val="00791B55"/>
    <w:rsid w:val="00791D3C"/>
    <w:rsid w:val="00793F15"/>
    <w:rsid w:val="00794CA7"/>
    <w:rsid w:val="007966D8"/>
    <w:rsid w:val="007A0615"/>
    <w:rsid w:val="007A0D10"/>
    <w:rsid w:val="007A767E"/>
    <w:rsid w:val="007A771B"/>
    <w:rsid w:val="007B1897"/>
    <w:rsid w:val="007B44F2"/>
    <w:rsid w:val="007B5A37"/>
    <w:rsid w:val="007B77B4"/>
    <w:rsid w:val="007C01F7"/>
    <w:rsid w:val="007C041B"/>
    <w:rsid w:val="007C5753"/>
    <w:rsid w:val="007D14C4"/>
    <w:rsid w:val="007D1FD9"/>
    <w:rsid w:val="007D272E"/>
    <w:rsid w:val="007D32D3"/>
    <w:rsid w:val="007E41B4"/>
    <w:rsid w:val="007E45B7"/>
    <w:rsid w:val="007F02B8"/>
    <w:rsid w:val="007F2B45"/>
    <w:rsid w:val="007F5059"/>
    <w:rsid w:val="0080030E"/>
    <w:rsid w:val="008003DB"/>
    <w:rsid w:val="00803E7F"/>
    <w:rsid w:val="008070E5"/>
    <w:rsid w:val="00807186"/>
    <w:rsid w:val="00811B1B"/>
    <w:rsid w:val="00812724"/>
    <w:rsid w:val="00816CA6"/>
    <w:rsid w:val="00817F04"/>
    <w:rsid w:val="00821D5F"/>
    <w:rsid w:val="008237D7"/>
    <w:rsid w:val="00823E48"/>
    <w:rsid w:val="008249F8"/>
    <w:rsid w:val="008251BF"/>
    <w:rsid w:val="00825A16"/>
    <w:rsid w:val="008270FC"/>
    <w:rsid w:val="00831805"/>
    <w:rsid w:val="00836C7E"/>
    <w:rsid w:val="008375FA"/>
    <w:rsid w:val="0084155C"/>
    <w:rsid w:val="00841781"/>
    <w:rsid w:val="0084214C"/>
    <w:rsid w:val="00844DC0"/>
    <w:rsid w:val="008505D7"/>
    <w:rsid w:val="008520C5"/>
    <w:rsid w:val="008521CA"/>
    <w:rsid w:val="00853203"/>
    <w:rsid w:val="00856507"/>
    <w:rsid w:val="008630EC"/>
    <w:rsid w:val="00873AA3"/>
    <w:rsid w:val="00876360"/>
    <w:rsid w:val="00877355"/>
    <w:rsid w:val="00880FB8"/>
    <w:rsid w:val="0088228C"/>
    <w:rsid w:val="0088369D"/>
    <w:rsid w:val="00887819"/>
    <w:rsid w:val="008924A7"/>
    <w:rsid w:val="00893990"/>
    <w:rsid w:val="00895584"/>
    <w:rsid w:val="00895A05"/>
    <w:rsid w:val="00897DF4"/>
    <w:rsid w:val="008A0842"/>
    <w:rsid w:val="008A2877"/>
    <w:rsid w:val="008A2F9C"/>
    <w:rsid w:val="008A39CA"/>
    <w:rsid w:val="008A5AE8"/>
    <w:rsid w:val="008A61B7"/>
    <w:rsid w:val="008B62F6"/>
    <w:rsid w:val="008C0A6B"/>
    <w:rsid w:val="008C1154"/>
    <w:rsid w:val="008C2CA6"/>
    <w:rsid w:val="008D13D9"/>
    <w:rsid w:val="008D1DE2"/>
    <w:rsid w:val="008D252E"/>
    <w:rsid w:val="008D2599"/>
    <w:rsid w:val="008D4911"/>
    <w:rsid w:val="008D5000"/>
    <w:rsid w:val="008E0E2D"/>
    <w:rsid w:val="008E62AE"/>
    <w:rsid w:val="008E7812"/>
    <w:rsid w:val="008E7DD1"/>
    <w:rsid w:val="008F0C01"/>
    <w:rsid w:val="00902F2A"/>
    <w:rsid w:val="00910F6C"/>
    <w:rsid w:val="009127F8"/>
    <w:rsid w:val="0092094B"/>
    <w:rsid w:val="00922EC0"/>
    <w:rsid w:val="00923C3F"/>
    <w:rsid w:val="00925E02"/>
    <w:rsid w:val="00927310"/>
    <w:rsid w:val="00932476"/>
    <w:rsid w:val="0093449D"/>
    <w:rsid w:val="00934A82"/>
    <w:rsid w:val="0094118C"/>
    <w:rsid w:val="00941CFE"/>
    <w:rsid w:val="00945A1D"/>
    <w:rsid w:val="009479AE"/>
    <w:rsid w:val="00961730"/>
    <w:rsid w:val="009635BB"/>
    <w:rsid w:val="0096598F"/>
    <w:rsid w:val="0097212C"/>
    <w:rsid w:val="00974BA9"/>
    <w:rsid w:val="00974C3B"/>
    <w:rsid w:val="00975D06"/>
    <w:rsid w:val="009812ED"/>
    <w:rsid w:val="00984AE4"/>
    <w:rsid w:val="0098579C"/>
    <w:rsid w:val="00985D66"/>
    <w:rsid w:val="0098679C"/>
    <w:rsid w:val="00987217"/>
    <w:rsid w:val="00993AFC"/>
    <w:rsid w:val="009A40C3"/>
    <w:rsid w:val="009A4BF0"/>
    <w:rsid w:val="009A5330"/>
    <w:rsid w:val="009A544F"/>
    <w:rsid w:val="009A5A44"/>
    <w:rsid w:val="009B3116"/>
    <w:rsid w:val="009B4823"/>
    <w:rsid w:val="009B50A1"/>
    <w:rsid w:val="009C140B"/>
    <w:rsid w:val="009C3BE4"/>
    <w:rsid w:val="009C6A02"/>
    <w:rsid w:val="009C7267"/>
    <w:rsid w:val="009C7CA3"/>
    <w:rsid w:val="009D19E2"/>
    <w:rsid w:val="009D2BA2"/>
    <w:rsid w:val="009E0D35"/>
    <w:rsid w:val="009E4A1B"/>
    <w:rsid w:val="009E4E86"/>
    <w:rsid w:val="009E5D7A"/>
    <w:rsid w:val="009E704B"/>
    <w:rsid w:val="009F057C"/>
    <w:rsid w:val="009F0D8B"/>
    <w:rsid w:val="009F3989"/>
    <w:rsid w:val="009F68FA"/>
    <w:rsid w:val="00A062F2"/>
    <w:rsid w:val="00A105CB"/>
    <w:rsid w:val="00A23C36"/>
    <w:rsid w:val="00A25207"/>
    <w:rsid w:val="00A27554"/>
    <w:rsid w:val="00A27655"/>
    <w:rsid w:val="00A30604"/>
    <w:rsid w:val="00A42CBB"/>
    <w:rsid w:val="00A42DC2"/>
    <w:rsid w:val="00A43BBC"/>
    <w:rsid w:val="00A452A5"/>
    <w:rsid w:val="00A45D92"/>
    <w:rsid w:val="00A51D3E"/>
    <w:rsid w:val="00A5329F"/>
    <w:rsid w:val="00A5599B"/>
    <w:rsid w:val="00A60031"/>
    <w:rsid w:val="00A63D04"/>
    <w:rsid w:val="00A6554D"/>
    <w:rsid w:val="00A65860"/>
    <w:rsid w:val="00A67051"/>
    <w:rsid w:val="00A7353D"/>
    <w:rsid w:val="00A80835"/>
    <w:rsid w:val="00A80E9C"/>
    <w:rsid w:val="00A83799"/>
    <w:rsid w:val="00A85529"/>
    <w:rsid w:val="00A868BD"/>
    <w:rsid w:val="00A86E1E"/>
    <w:rsid w:val="00A87C72"/>
    <w:rsid w:val="00A904B1"/>
    <w:rsid w:val="00A96459"/>
    <w:rsid w:val="00A96D10"/>
    <w:rsid w:val="00AA313C"/>
    <w:rsid w:val="00AA7200"/>
    <w:rsid w:val="00AA7E28"/>
    <w:rsid w:val="00AB1B1B"/>
    <w:rsid w:val="00AB33B6"/>
    <w:rsid w:val="00AB719A"/>
    <w:rsid w:val="00AB7FF3"/>
    <w:rsid w:val="00AC0E0C"/>
    <w:rsid w:val="00AC0FEB"/>
    <w:rsid w:val="00AC33A4"/>
    <w:rsid w:val="00AC39B6"/>
    <w:rsid w:val="00AC5E96"/>
    <w:rsid w:val="00AC6C8E"/>
    <w:rsid w:val="00AC74A0"/>
    <w:rsid w:val="00AD151E"/>
    <w:rsid w:val="00AD2C83"/>
    <w:rsid w:val="00AD348D"/>
    <w:rsid w:val="00AD7844"/>
    <w:rsid w:val="00AE1332"/>
    <w:rsid w:val="00AE26AE"/>
    <w:rsid w:val="00AE337A"/>
    <w:rsid w:val="00AE598A"/>
    <w:rsid w:val="00AE7F16"/>
    <w:rsid w:val="00AF1087"/>
    <w:rsid w:val="00AF367A"/>
    <w:rsid w:val="00AF4B65"/>
    <w:rsid w:val="00AF4CC4"/>
    <w:rsid w:val="00B03863"/>
    <w:rsid w:val="00B070AE"/>
    <w:rsid w:val="00B11F84"/>
    <w:rsid w:val="00B128C6"/>
    <w:rsid w:val="00B15D6E"/>
    <w:rsid w:val="00B17FF2"/>
    <w:rsid w:val="00B22954"/>
    <w:rsid w:val="00B24ACD"/>
    <w:rsid w:val="00B3242C"/>
    <w:rsid w:val="00B32EC9"/>
    <w:rsid w:val="00B34F0E"/>
    <w:rsid w:val="00B401D2"/>
    <w:rsid w:val="00B40CFA"/>
    <w:rsid w:val="00B45164"/>
    <w:rsid w:val="00B45441"/>
    <w:rsid w:val="00B46FBB"/>
    <w:rsid w:val="00B508E8"/>
    <w:rsid w:val="00B50D0E"/>
    <w:rsid w:val="00B5331B"/>
    <w:rsid w:val="00B57A03"/>
    <w:rsid w:val="00B70308"/>
    <w:rsid w:val="00B71765"/>
    <w:rsid w:val="00B717A2"/>
    <w:rsid w:val="00B721CA"/>
    <w:rsid w:val="00B72F55"/>
    <w:rsid w:val="00B764EF"/>
    <w:rsid w:val="00B76577"/>
    <w:rsid w:val="00B7675F"/>
    <w:rsid w:val="00B812FC"/>
    <w:rsid w:val="00B859D9"/>
    <w:rsid w:val="00B9051F"/>
    <w:rsid w:val="00B9583A"/>
    <w:rsid w:val="00B97456"/>
    <w:rsid w:val="00BA06BD"/>
    <w:rsid w:val="00BA083F"/>
    <w:rsid w:val="00BA11B1"/>
    <w:rsid w:val="00BA24B9"/>
    <w:rsid w:val="00BB1E74"/>
    <w:rsid w:val="00BB28A1"/>
    <w:rsid w:val="00BB4843"/>
    <w:rsid w:val="00BB74FE"/>
    <w:rsid w:val="00BC08AC"/>
    <w:rsid w:val="00BC1A06"/>
    <w:rsid w:val="00BC44B7"/>
    <w:rsid w:val="00BC7B34"/>
    <w:rsid w:val="00BD606A"/>
    <w:rsid w:val="00BD7A9B"/>
    <w:rsid w:val="00BE2B06"/>
    <w:rsid w:val="00BE2E36"/>
    <w:rsid w:val="00BE7312"/>
    <w:rsid w:val="00BF7449"/>
    <w:rsid w:val="00C005DF"/>
    <w:rsid w:val="00C02A1B"/>
    <w:rsid w:val="00C02B8B"/>
    <w:rsid w:val="00C0404F"/>
    <w:rsid w:val="00C05649"/>
    <w:rsid w:val="00C0731B"/>
    <w:rsid w:val="00C07C24"/>
    <w:rsid w:val="00C10EB2"/>
    <w:rsid w:val="00C158E8"/>
    <w:rsid w:val="00C17E1D"/>
    <w:rsid w:val="00C22D4C"/>
    <w:rsid w:val="00C23A7C"/>
    <w:rsid w:val="00C257EB"/>
    <w:rsid w:val="00C33694"/>
    <w:rsid w:val="00C35528"/>
    <w:rsid w:val="00C360D4"/>
    <w:rsid w:val="00C42489"/>
    <w:rsid w:val="00C50E76"/>
    <w:rsid w:val="00C52A65"/>
    <w:rsid w:val="00C5561C"/>
    <w:rsid w:val="00C55ADC"/>
    <w:rsid w:val="00C55F56"/>
    <w:rsid w:val="00C617AF"/>
    <w:rsid w:val="00C64E5B"/>
    <w:rsid w:val="00C67A8D"/>
    <w:rsid w:val="00C72F16"/>
    <w:rsid w:val="00C74EE7"/>
    <w:rsid w:val="00C75719"/>
    <w:rsid w:val="00C7579D"/>
    <w:rsid w:val="00C822B4"/>
    <w:rsid w:val="00C84420"/>
    <w:rsid w:val="00C91546"/>
    <w:rsid w:val="00C9307B"/>
    <w:rsid w:val="00C94F70"/>
    <w:rsid w:val="00C9718F"/>
    <w:rsid w:val="00CA286A"/>
    <w:rsid w:val="00CA3476"/>
    <w:rsid w:val="00CA4E78"/>
    <w:rsid w:val="00CA63E5"/>
    <w:rsid w:val="00CB0035"/>
    <w:rsid w:val="00CB4480"/>
    <w:rsid w:val="00CB47CE"/>
    <w:rsid w:val="00CB5BE8"/>
    <w:rsid w:val="00CB7DEA"/>
    <w:rsid w:val="00CC06F0"/>
    <w:rsid w:val="00CC2661"/>
    <w:rsid w:val="00CD6C73"/>
    <w:rsid w:val="00CE0145"/>
    <w:rsid w:val="00CE2ABE"/>
    <w:rsid w:val="00CE457A"/>
    <w:rsid w:val="00CE506A"/>
    <w:rsid w:val="00CE5AD2"/>
    <w:rsid w:val="00CE63C1"/>
    <w:rsid w:val="00CE687B"/>
    <w:rsid w:val="00CF326B"/>
    <w:rsid w:val="00CF6064"/>
    <w:rsid w:val="00CF7231"/>
    <w:rsid w:val="00D02DAE"/>
    <w:rsid w:val="00D03727"/>
    <w:rsid w:val="00D06E6D"/>
    <w:rsid w:val="00D07D0C"/>
    <w:rsid w:val="00D10757"/>
    <w:rsid w:val="00D143A3"/>
    <w:rsid w:val="00D15985"/>
    <w:rsid w:val="00D214C4"/>
    <w:rsid w:val="00D2163D"/>
    <w:rsid w:val="00D216D1"/>
    <w:rsid w:val="00D23524"/>
    <w:rsid w:val="00D247EF"/>
    <w:rsid w:val="00D247FC"/>
    <w:rsid w:val="00D271B2"/>
    <w:rsid w:val="00D324B5"/>
    <w:rsid w:val="00D332D9"/>
    <w:rsid w:val="00D335D3"/>
    <w:rsid w:val="00D33CEE"/>
    <w:rsid w:val="00D36081"/>
    <w:rsid w:val="00D43F83"/>
    <w:rsid w:val="00D47453"/>
    <w:rsid w:val="00D52973"/>
    <w:rsid w:val="00D54BB9"/>
    <w:rsid w:val="00D571D8"/>
    <w:rsid w:val="00D57319"/>
    <w:rsid w:val="00D57E53"/>
    <w:rsid w:val="00D60F49"/>
    <w:rsid w:val="00D62BE7"/>
    <w:rsid w:val="00D648E0"/>
    <w:rsid w:val="00D6666C"/>
    <w:rsid w:val="00D66801"/>
    <w:rsid w:val="00D72918"/>
    <w:rsid w:val="00D73973"/>
    <w:rsid w:val="00D77D2C"/>
    <w:rsid w:val="00D80552"/>
    <w:rsid w:val="00D81307"/>
    <w:rsid w:val="00D82CF1"/>
    <w:rsid w:val="00D9103F"/>
    <w:rsid w:val="00D9517B"/>
    <w:rsid w:val="00D96394"/>
    <w:rsid w:val="00D977C3"/>
    <w:rsid w:val="00DA130B"/>
    <w:rsid w:val="00DA2C42"/>
    <w:rsid w:val="00DA5FE7"/>
    <w:rsid w:val="00DA6ACD"/>
    <w:rsid w:val="00DB24E1"/>
    <w:rsid w:val="00DB559C"/>
    <w:rsid w:val="00DB7FC0"/>
    <w:rsid w:val="00DC668B"/>
    <w:rsid w:val="00DD1138"/>
    <w:rsid w:val="00DD3443"/>
    <w:rsid w:val="00DE02E2"/>
    <w:rsid w:val="00DE29F0"/>
    <w:rsid w:val="00DE40ED"/>
    <w:rsid w:val="00DE4AC2"/>
    <w:rsid w:val="00DE5516"/>
    <w:rsid w:val="00DE6EA1"/>
    <w:rsid w:val="00DE743B"/>
    <w:rsid w:val="00DF21D3"/>
    <w:rsid w:val="00DF476F"/>
    <w:rsid w:val="00DF5638"/>
    <w:rsid w:val="00DF6D31"/>
    <w:rsid w:val="00E03514"/>
    <w:rsid w:val="00E06891"/>
    <w:rsid w:val="00E06F77"/>
    <w:rsid w:val="00E07F0C"/>
    <w:rsid w:val="00E14F37"/>
    <w:rsid w:val="00E1685F"/>
    <w:rsid w:val="00E2149D"/>
    <w:rsid w:val="00E21B73"/>
    <w:rsid w:val="00E21D32"/>
    <w:rsid w:val="00E246FC"/>
    <w:rsid w:val="00E261A0"/>
    <w:rsid w:val="00E34994"/>
    <w:rsid w:val="00E349D5"/>
    <w:rsid w:val="00E432E0"/>
    <w:rsid w:val="00E44111"/>
    <w:rsid w:val="00E501F0"/>
    <w:rsid w:val="00E563E5"/>
    <w:rsid w:val="00E5663E"/>
    <w:rsid w:val="00E6032C"/>
    <w:rsid w:val="00E66030"/>
    <w:rsid w:val="00E72C68"/>
    <w:rsid w:val="00E72E8F"/>
    <w:rsid w:val="00E7481F"/>
    <w:rsid w:val="00E7578A"/>
    <w:rsid w:val="00E75BD5"/>
    <w:rsid w:val="00E81901"/>
    <w:rsid w:val="00E827E3"/>
    <w:rsid w:val="00E84AFB"/>
    <w:rsid w:val="00E90EE3"/>
    <w:rsid w:val="00E93286"/>
    <w:rsid w:val="00E95F86"/>
    <w:rsid w:val="00E97BF0"/>
    <w:rsid w:val="00EA1BCE"/>
    <w:rsid w:val="00EA4FC0"/>
    <w:rsid w:val="00EB7545"/>
    <w:rsid w:val="00EC3A81"/>
    <w:rsid w:val="00EC6ACE"/>
    <w:rsid w:val="00EC6F37"/>
    <w:rsid w:val="00ED12AE"/>
    <w:rsid w:val="00ED1DF0"/>
    <w:rsid w:val="00ED580C"/>
    <w:rsid w:val="00ED5F6A"/>
    <w:rsid w:val="00EE1D55"/>
    <w:rsid w:val="00EF4356"/>
    <w:rsid w:val="00F000C5"/>
    <w:rsid w:val="00F01460"/>
    <w:rsid w:val="00F03DB1"/>
    <w:rsid w:val="00F04084"/>
    <w:rsid w:val="00F1419B"/>
    <w:rsid w:val="00F15D1D"/>
    <w:rsid w:val="00F24B4D"/>
    <w:rsid w:val="00F250E8"/>
    <w:rsid w:val="00F25386"/>
    <w:rsid w:val="00F26B66"/>
    <w:rsid w:val="00F27C0B"/>
    <w:rsid w:val="00F304D4"/>
    <w:rsid w:val="00F31390"/>
    <w:rsid w:val="00F3162F"/>
    <w:rsid w:val="00F427B4"/>
    <w:rsid w:val="00F47436"/>
    <w:rsid w:val="00F50ADA"/>
    <w:rsid w:val="00F51476"/>
    <w:rsid w:val="00F51C87"/>
    <w:rsid w:val="00F52755"/>
    <w:rsid w:val="00F54FE3"/>
    <w:rsid w:val="00F56268"/>
    <w:rsid w:val="00F57352"/>
    <w:rsid w:val="00F57523"/>
    <w:rsid w:val="00F57FDB"/>
    <w:rsid w:val="00F60EFD"/>
    <w:rsid w:val="00F62553"/>
    <w:rsid w:val="00F64CCF"/>
    <w:rsid w:val="00F656A8"/>
    <w:rsid w:val="00F659A1"/>
    <w:rsid w:val="00F65CA9"/>
    <w:rsid w:val="00F77D91"/>
    <w:rsid w:val="00F92673"/>
    <w:rsid w:val="00F966B3"/>
    <w:rsid w:val="00FA1679"/>
    <w:rsid w:val="00FA4BA3"/>
    <w:rsid w:val="00FB036A"/>
    <w:rsid w:val="00FB1170"/>
    <w:rsid w:val="00FC0688"/>
    <w:rsid w:val="00FC47FB"/>
    <w:rsid w:val="00FD0FEF"/>
    <w:rsid w:val="00FD258E"/>
    <w:rsid w:val="00FD2D07"/>
    <w:rsid w:val="00FD52C1"/>
    <w:rsid w:val="00FD79B9"/>
    <w:rsid w:val="00FE2A10"/>
    <w:rsid w:val="00FE5CD9"/>
    <w:rsid w:val="00FE61D6"/>
    <w:rsid w:val="00FE63A8"/>
    <w:rsid w:val="00FF377D"/>
    <w:rsid w:val="00FF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1F86B"/>
  <w15:docId w15:val="{19CE4CAB-DE23-4038-A747-7C75516B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0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70FC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0FC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270FC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8270FC"/>
    <w:rPr>
      <w:noProof/>
      <w:lang w:val="en-AU"/>
    </w:rPr>
  </w:style>
  <w:style w:type="character" w:styleId="Hyperlink">
    <w:name w:val="Hyperlink"/>
    <w:basedOn w:val="DefaultParagraphFont"/>
    <w:uiPriority w:val="99"/>
    <w:unhideWhenUsed/>
    <w:rsid w:val="008003D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3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910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52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9D9"/>
  </w:style>
  <w:style w:type="paragraph" w:styleId="Footer">
    <w:name w:val="footer"/>
    <w:basedOn w:val="Normal"/>
    <w:link w:val="Foot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9D9"/>
  </w:style>
  <w:style w:type="character" w:styleId="FollowedHyperlink">
    <w:name w:val="FollowedHyperlink"/>
    <w:basedOn w:val="DefaultParagraphFont"/>
    <w:uiPriority w:val="99"/>
    <w:semiHidden/>
    <w:unhideWhenUsed/>
    <w:rsid w:val="00C9307B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C47F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36CC"/>
  </w:style>
  <w:style w:type="character" w:customStyle="1" w:styleId="Heading1Char">
    <w:name w:val="Heading 1 Char"/>
    <w:basedOn w:val="DefaultParagraphFont"/>
    <w:link w:val="Heading1"/>
    <w:uiPriority w:val="9"/>
    <w:rsid w:val="008D4911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911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91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911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911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911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8D4911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D4911"/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265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4184">
                  <w:marLeft w:val="0"/>
                  <w:marRight w:val="0"/>
                  <w:marTop w:val="750"/>
                  <w:marBottom w:val="450"/>
                  <w:divBdr>
                    <w:top w:val="none" w:sz="0" w:space="0" w:color="BEE5EB"/>
                    <w:left w:val="none" w:sz="0" w:space="0" w:color="BEE5EB"/>
                    <w:bottom w:val="none" w:sz="0" w:space="0" w:color="BEE5EB"/>
                    <w:right w:val="none" w:sz="0" w:space="0" w:color="BEE5EB"/>
                  </w:divBdr>
                  <w:divsChild>
                    <w:div w:id="3192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0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5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18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YTxwI4Cs5Tx25j9LTBDCYKuE1Cg==">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</go:docsCustomData>
</go:gDocsCustomXmlDataStorage>
</file>

<file path=customXml/itemProps1.xml><?xml version="1.0" encoding="utf-8"?>
<ds:datastoreItem xmlns:ds="http://schemas.openxmlformats.org/officeDocument/2006/customXml" ds:itemID="{F5E259B2-FF8E-4ED2-B8B7-56DD390F30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impson</dc:creator>
  <cp:keywords/>
  <dc:description/>
  <cp:lastModifiedBy>Grace Simpson</cp:lastModifiedBy>
  <cp:revision>3</cp:revision>
  <dcterms:created xsi:type="dcterms:W3CDTF">2023-03-13T01:48:00Z</dcterms:created>
  <dcterms:modified xsi:type="dcterms:W3CDTF">2023-03-13T01:49:00Z</dcterms:modified>
</cp:coreProperties>
</file>